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B412D" w14:textId="24F03804" w:rsidR="00626793" w:rsidRPr="00DE7FFC" w:rsidRDefault="00626793" w:rsidP="00626793">
      <w:pPr>
        <w:spacing w:before="100" w:beforeAutospacing="1" w:after="0" w:line="360" w:lineRule="auto"/>
        <w:rPr>
          <w:rFonts w:ascii="Times New Roman" w:eastAsia="Times New Roman" w:hAnsi="Times New Roman" w:cs="Times New Roman"/>
          <w:b/>
          <w:color w:val="000000"/>
          <w:sz w:val="26"/>
          <w:szCs w:val="26"/>
        </w:rPr>
      </w:pPr>
      <w:r>
        <w:rPr>
          <w:rFonts w:ascii="Times New Roman" w:eastAsia="Times New Roman" w:hAnsi="Times New Roman" w:cs="Times New Roman"/>
          <w:b/>
          <w:color w:val="000000"/>
          <w:sz w:val="26"/>
          <w:szCs w:val="26"/>
        </w:rPr>
        <w:t xml:space="preserve">Multimedia </w:t>
      </w:r>
      <w:r w:rsidRPr="00DE7FFC">
        <w:rPr>
          <w:rFonts w:ascii="Times New Roman" w:eastAsia="Times New Roman" w:hAnsi="Times New Roman" w:cs="Times New Roman"/>
          <w:b/>
          <w:color w:val="000000"/>
          <w:sz w:val="26"/>
          <w:szCs w:val="26"/>
        </w:rPr>
        <w:t xml:space="preserve">Appendix </w:t>
      </w:r>
      <w:r>
        <w:rPr>
          <w:rFonts w:ascii="Times New Roman" w:eastAsia="Times New Roman" w:hAnsi="Times New Roman" w:cs="Times New Roman"/>
          <w:b/>
          <w:color w:val="000000"/>
          <w:sz w:val="26"/>
          <w:szCs w:val="26"/>
        </w:rPr>
        <w:t>1:</w:t>
      </w:r>
      <w:r w:rsidRPr="00DE7FFC">
        <w:rPr>
          <w:rFonts w:ascii="Times New Roman" w:eastAsia="Times New Roman" w:hAnsi="Times New Roman" w:cs="Times New Roman"/>
          <w:b/>
          <w:color w:val="000000"/>
          <w:sz w:val="26"/>
          <w:szCs w:val="26"/>
        </w:rPr>
        <w:t xml:space="preserve"> </w:t>
      </w:r>
      <w:r w:rsidRPr="00DE7FFC">
        <w:rPr>
          <w:rFonts w:ascii="Times New Roman" w:eastAsia="Times New Roman" w:hAnsi="Times New Roman" w:cs="Times New Roman"/>
          <w:bCs/>
          <w:color w:val="000000"/>
          <w:sz w:val="26"/>
          <w:szCs w:val="26"/>
        </w:rPr>
        <w:t>Postpartum Depression ICD-10 Codes</w:t>
      </w:r>
      <w:r w:rsidR="008773E4">
        <w:rPr>
          <w:rFonts w:ascii="Times New Roman" w:eastAsia="Times New Roman" w:hAnsi="Times New Roman" w:cs="Times New Roman"/>
          <w:color w:val="000000"/>
          <w:sz w:val="26"/>
          <w:szCs w:val="26"/>
        </w:rPr>
        <w:t>.</w:t>
      </w: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65"/>
      </w:tblGrid>
      <w:tr w:rsidR="00626793" w:rsidRPr="00DE7FFC" w14:paraId="216F94ED" w14:textId="77777777" w:rsidTr="00924F52">
        <w:trPr>
          <w:trHeight w:val="320"/>
        </w:trPr>
        <w:tc>
          <w:tcPr>
            <w:tcW w:w="92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2B72" w14:textId="77777777" w:rsidR="00626793" w:rsidRPr="00DE7FFC" w:rsidRDefault="00626793" w:rsidP="00924F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 w:bidi="ar-SA"/>
              </w:rPr>
            </w:pPr>
            <w:r w:rsidRPr="00DE7F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ostpartum Depression ICD-10 Codes </w:t>
            </w:r>
          </w:p>
        </w:tc>
      </w:tr>
      <w:tr w:rsidR="00626793" w:rsidRPr="00DE7FFC" w14:paraId="306B0B2E" w14:textId="77777777" w:rsidTr="00924F52">
        <w:trPr>
          <w:trHeight w:val="320"/>
        </w:trPr>
        <w:tc>
          <w:tcPr>
            <w:tcW w:w="92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0F9C6" w14:textId="77777777" w:rsidR="00626793" w:rsidRPr="00DE7FFC" w:rsidRDefault="00626793" w:rsidP="00924F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  <w:t>F53 Puerperal psychosis</w:t>
            </w:r>
          </w:p>
        </w:tc>
      </w:tr>
      <w:tr w:rsidR="00626793" w:rsidRPr="00DE7FFC" w14:paraId="1D2E789B" w14:textId="77777777" w:rsidTr="00924F52">
        <w:trPr>
          <w:trHeight w:val="32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ACEB" w14:textId="77777777" w:rsidR="00626793" w:rsidRPr="00DE7FFC" w:rsidRDefault="00626793" w:rsidP="00924F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  <w:t xml:space="preserve">O906 Postpartum mood disturbance </w:t>
            </w:r>
          </w:p>
        </w:tc>
      </w:tr>
      <w:tr w:rsidR="00626793" w:rsidRPr="00DE7FFC" w14:paraId="11488A58" w14:textId="77777777" w:rsidTr="00924F52">
        <w:trPr>
          <w:trHeight w:val="32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A5DB" w14:textId="77777777" w:rsidR="00626793" w:rsidRPr="00DE7FFC" w:rsidRDefault="00626793" w:rsidP="00924F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  <w:t xml:space="preserve">O99340 Other mental disorders complicating pregnancy, unspecified trimester </w:t>
            </w:r>
          </w:p>
        </w:tc>
      </w:tr>
      <w:tr w:rsidR="00626793" w:rsidRPr="00DE7FFC" w14:paraId="611EF74F" w14:textId="77777777" w:rsidTr="00924F52">
        <w:trPr>
          <w:trHeight w:val="32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05E5" w14:textId="77777777" w:rsidR="00626793" w:rsidRPr="00DE7FFC" w:rsidRDefault="00626793" w:rsidP="00924F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  <w:t xml:space="preserve">O99341 Other mental disorders complicating pregnancy, first trimester </w:t>
            </w:r>
          </w:p>
        </w:tc>
      </w:tr>
      <w:tr w:rsidR="00626793" w:rsidRPr="00DE7FFC" w14:paraId="05DE480C" w14:textId="77777777" w:rsidTr="00924F52">
        <w:trPr>
          <w:trHeight w:val="32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78B9" w14:textId="77777777" w:rsidR="00626793" w:rsidRPr="00DE7FFC" w:rsidRDefault="00626793" w:rsidP="00924F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  <w:t xml:space="preserve">O99342 Other mental disorders complicating pregnancy, second trimester </w:t>
            </w:r>
          </w:p>
        </w:tc>
      </w:tr>
      <w:tr w:rsidR="00626793" w:rsidRPr="00DE7FFC" w14:paraId="057808BA" w14:textId="77777777" w:rsidTr="00924F52">
        <w:trPr>
          <w:trHeight w:val="32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AB22" w14:textId="77777777" w:rsidR="00626793" w:rsidRPr="00DE7FFC" w:rsidRDefault="00626793" w:rsidP="00924F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  <w:t xml:space="preserve">O99343 Other mental disorders complicating pregnancy, third trimester </w:t>
            </w:r>
          </w:p>
        </w:tc>
      </w:tr>
      <w:tr w:rsidR="00626793" w:rsidRPr="00DE7FFC" w14:paraId="61457BB3" w14:textId="77777777" w:rsidTr="00924F52">
        <w:trPr>
          <w:trHeight w:val="32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8516" w14:textId="77777777" w:rsidR="00626793" w:rsidRPr="00DE7FFC" w:rsidRDefault="00626793" w:rsidP="00924F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  <w:t xml:space="preserve">O99344 Other mental disorders complicating childbirth </w:t>
            </w:r>
          </w:p>
        </w:tc>
      </w:tr>
      <w:tr w:rsidR="00626793" w:rsidRPr="00DE7FFC" w14:paraId="4FE5FE01" w14:textId="77777777" w:rsidTr="00924F52">
        <w:trPr>
          <w:trHeight w:val="32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72A5" w14:textId="77777777" w:rsidR="00626793" w:rsidRPr="00DE7FFC" w:rsidRDefault="00626793" w:rsidP="00924F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  <w:t xml:space="preserve">O99345 Other mental disorders complicating the puerperium  </w:t>
            </w:r>
          </w:p>
        </w:tc>
      </w:tr>
      <w:tr w:rsidR="00626793" w:rsidRPr="00DE7FFC" w14:paraId="68D0B493" w14:textId="77777777" w:rsidTr="00924F52">
        <w:trPr>
          <w:trHeight w:val="32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52F1" w14:textId="77777777" w:rsidR="00626793" w:rsidRPr="00DE7FFC" w:rsidRDefault="00626793" w:rsidP="00924F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  <w:t xml:space="preserve">F99 Mental disorder, not otherwise specified </w:t>
            </w:r>
          </w:p>
        </w:tc>
      </w:tr>
      <w:tr w:rsidR="00626793" w:rsidRPr="00DE7FFC" w14:paraId="55167D16" w14:textId="77777777" w:rsidTr="00924F52">
        <w:trPr>
          <w:trHeight w:val="32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C611E" w14:textId="77777777" w:rsidR="00626793" w:rsidRPr="00DE7FFC" w:rsidRDefault="00626793" w:rsidP="00924F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  <w:t xml:space="preserve">F320 Major depressive disorder, single episode, mild </w:t>
            </w:r>
          </w:p>
        </w:tc>
      </w:tr>
      <w:tr w:rsidR="00626793" w:rsidRPr="00DE7FFC" w14:paraId="01A1913F" w14:textId="77777777" w:rsidTr="00924F52">
        <w:trPr>
          <w:trHeight w:val="32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8FE1" w14:textId="77777777" w:rsidR="00626793" w:rsidRPr="00DE7FFC" w:rsidRDefault="00626793" w:rsidP="00924F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  <w:t xml:space="preserve">F321 Major depressive disorder, single episode, moderate </w:t>
            </w:r>
          </w:p>
        </w:tc>
      </w:tr>
      <w:tr w:rsidR="00626793" w:rsidRPr="00DE7FFC" w14:paraId="776ED099" w14:textId="77777777" w:rsidTr="00924F52">
        <w:trPr>
          <w:trHeight w:val="32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BD95" w14:textId="77777777" w:rsidR="00626793" w:rsidRPr="00DE7FFC" w:rsidRDefault="00626793" w:rsidP="00924F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  <w:t xml:space="preserve">F322 Major depressive disorder, single episode, severe w/o psychotic features </w:t>
            </w:r>
          </w:p>
        </w:tc>
      </w:tr>
      <w:tr w:rsidR="00626793" w:rsidRPr="00DE7FFC" w14:paraId="0FF08126" w14:textId="77777777" w:rsidTr="00924F52">
        <w:trPr>
          <w:trHeight w:val="32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7042" w14:textId="77777777" w:rsidR="00626793" w:rsidRPr="00DE7FFC" w:rsidRDefault="00626793" w:rsidP="00924F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  <w:t xml:space="preserve">F323 Major depressive disorder, single episode, severe w psychotic features </w:t>
            </w:r>
          </w:p>
        </w:tc>
      </w:tr>
      <w:tr w:rsidR="00626793" w:rsidRPr="00DE7FFC" w14:paraId="0196AAA3" w14:textId="77777777" w:rsidTr="00924F52">
        <w:trPr>
          <w:trHeight w:val="32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5B4F" w14:textId="77777777" w:rsidR="00626793" w:rsidRPr="00DE7FFC" w:rsidRDefault="00626793" w:rsidP="00924F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  <w:t xml:space="preserve">F324 Major depressive disorder, single episode, in partial remission </w:t>
            </w:r>
          </w:p>
        </w:tc>
      </w:tr>
      <w:tr w:rsidR="00626793" w:rsidRPr="00DE7FFC" w14:paraId="4BD26ABB" w14:textId="77777777" w:rsidTr="00924F52">
        <w:trPr>
          <w:trHeight w:val="32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CE6E4" w14:textId="77777777" w:rsidR="00626793" w:rsidRPr="00DE7FFC" w:rsidRDefault="00626793" w:rsidP="00924F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  <w:t xml:space="preserve">F325 Major depressive disorder, single episode, in full remission </w:t>
            </w:r>
          </w:p>
        </w:tc>
      </w:tr>
      <w:tr w:rsidR="00626793" w:rsidRPr="00DE7FFC" w14:paraId="0225B89A" w14:textId="77777777" w:rsidTr="00924F52">
        <w:trPr>
          <w:trHeight w:val="32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6C39" w14:textId="77777777" w:rsidR="00626793" w:rsidRPr="00DE7FFC" w:rsidRDefault="00626793" w:rsidP="00924F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  <w:t xml:space="preserve">F328 Other depressive episodes </w:t>
            </w:r>
          </w:p>
        </w:tc>
      </w:tr>
      <w:tr w:rsidR="00626793" w:rsidRPr="00DE7FFC" w14:paraId="17A5BDB4" w14:textId="77777777" w:rsidTr="00924F52">
        <w:trPr>
          <w:trHeight w:val="32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A304" w14:textId="77777777" w:rsidR="00626793" w:rsidRPr="00DE7FFC" w:rsidRDefault="00626793" w:rsidP="00924F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  <w:t xml:space="preserve">F329 Major depressive disorder, single episode, unspecified </w:t>
            </w:r>
          </w:p>
        </w:tc>
      </w:tr>
      <w:tr w:rsidR="00626793" w:rsidRPr="00DE7FFC" w14:paraId="4F481A9C" w14:textId="77777777" w:rsidTr="00924F52">
        <w:trPr>
          <w:trHeight w:val="32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B6680" w14:textId="77777777" w:rsidR="00626793" w:rsidRPr="00DE7FFC" w:rsidRDefault="00626793" w:rsidP="00924F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  <w:t xml:space="preserve">F330 Major depressive disorder, recurrent, mild </w:t>
            </w:r>
          </w:p>
        </w:tc>
      </w:tr>
      <w:tr w:rsidR="00626793" w:rsidRPr="00DE7FFC" w14:paraId="3982E5F3" w14:textId="77777777" w:rsidTr="00924F52">
        <w:trPr>
          <w:trHeight w:val="32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B1E9" w14:textId="77777777" w:rsidR="00626793" w:rsidRPr="00DE7FFC" w:rsidRDefault="00626793" w:rsidP="00924F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  <w:t xml:space="preserve">F331 Major depressive disorder, recurrent, moderate </w:t>
            </w:r>
          </w:p>
        </w:tc>
      </w:tr>
      <w:tr w:rsidR="00626793" w:rsidRPr="00DE7FFC" w14:paraId="735B80C1" w14:textId="77777777" w:rsidTr="00924F52">
        <w:trPr>
          <w:trHeight w:val="32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7EDB" w14:textId="77777777" w:rsidR="00626793" w:rsidRPr="00DE7FFC" w:rsidRDefault="00626793" w:rsidP="00924F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  <w:t xml:space="preserve">F332 Major depressive disorder, recurrent severe without psychotic features </w:t>
            </w:r>
          </w:p>
        </w:tc>
      </w:tr>
      <w:tr w:rsidR="00626793" w:rsidRPr="00DE7FFC" w14:paraId="52D5AF9F" w14:textId="77777777" w:rsidTr="00924F52">
        <w:trPr>
          <w:trHeight w:val="32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6D38" w14:textId="77777777" w:rsidR="00626793" w:rsidRPr="00DE7FFC" w:rsidRDefault="00626793" w:rsidP="00924F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  <w:t xml:space="preserve">F333 Major depressive disorder, recurrent, severe with psychotic symptoms </w:t>
            </w:r>
          </w:p>
        </w:tc>
      </w:tr>
      <w:tr w:rsidR="00626793" w:rsidRPr="00DE7FFC" w14:paraId="456ECD82" w14:textId="77777777" w:rsidTr="00924F52">
        <w:trPr>
          <w:trHeight w:val="32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F3C07" w14:textId="77777777" w:rsidR="00626793" w:rsidRPr="00DE7FFC" w:rsidRDefault="00626793" w:rsidP="00924F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  <w:t xml:space="preserve">F3340 Major depressive disorder, recurrent, in remission, unspecified </w:t>
            </w:r>
          </w:p>
        </w:tc>
      </w:tr>
      <w:tr w:rsidR="00626793" w:rsidRPr="00DE7FFC" w14:paraId="0420B23E" w14:textId="77777777" w:rsidTr="00924F52">
        <w:trPr>
          <w:trHeight w:val="32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BC75" w14:textId="77777777" w:rsidR="00626793" w:rsidRPr="00DE7FFC" w:rsidRDefault="00626793" w:rsidP="00924F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  <w:t xml:space="preserve">F3341 Major depressive disorder, recurrent, in partial remission </w:t>
            </w:r>
          </w:p>
        </w:tc>
      </w:tr>
      <w:tr w:rsidR="00626793" w:rsidRPr="00DE7FFC" w14:paraId="6629EA48" w14:textId="77777777" w:rsidTr="00924F52">
        <w:trPr>
          <w:trHeight w:val="32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B0EA" w14:textId="77777777" w:rsidR="00626793" w:rsidRPr="00DE7FFC" w:rsidRDefault="00626793" w:rsidP="00924F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  <w:t xml:space="preserve">F3342 Major depressive disorder, recurrent, in full remission </w:t>
            </w:r>
          </w:p>
        </w:tc>
      </w:tr>
      <w:tr w:rsidR="00626793" w:rsidRPr="00DE7FFC" w14:paraId="34D6AB9A" w14:textId="77777777" w:rsidTr="00924F52">
        <w:trPr>
          <w:trHeight w:val="320"/>
        </w:trPr>
        <w:tc>
          <w:tcPr>
            <w:tcW w:w="9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ADEF" w14:textId="77777777" w:rsidR="00626793" w:rsidRPr="00DE7FFC" w:rsidRDefault="00626793" w:rsidP="00924F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  <w:t xml:space="preserve">F338 Other recurrent depressive disorders </w:t>
            </w:r>
          </w:p>
        </w:tc>
      </w:tr>
      <w:tr w:rsidR="00626793" w:rsidRPr="00DE7FFC" w14:paraId="57E6E713" w14:textId="77777777" w:rsidTr="00924F52">
        <w:trPr>
          <w:trHeight w:val="320"/>
        </w:trPr>
        <w:tc>
          <w:tcPr>
            <w:tcW w:w="9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FD80" w14:textId="77777777" w:rsidR="00626793" w:rsidRPr="00DE7FFC" w:rsidRDefault="00626793" w:rsidP="00924F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 w:bidi="ar-SA"/>
              </w:rPr>
              <w:t>F339 Major depressive disorder, recurrent, unspecified</w:t>
            </w:r>
          </w:p>
        </w:tc>
      </w:tr>
    </w:tbl>
    <w:p w14:paraId="503B99FF" w14:textId="77777777" w:rsidR="00626793" w:rsidRPr="00DE7FFC" w:rsidRDefault="00626793" w:rsidP="006267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98F9A2A" w14:textId="77777777" w:rsidR="00626793" w:rsidRPr="00DE7FFC" w:rsidRDefault="00626793" w:rsidP="006267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519FE85" w14:textId="77777777" w:rsidR="00626793" w:rsidRPr="00DE7FFC" w:rsidRDefault="00626793" w:rsidP="006267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146162C" w14:textId="77777777" w:rsidR="00626793" w:rsidRPr="00DE7FFC" w:rsidRDefault="00626793" w:rsidP="006267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8CD785E" w14:textId="77777777" w:rsidR="00626793" w:rsidRPr="00DE7FFC" w:rsidRDefault="00626793" w:rsidP="006267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D8F7495" w14:textId="77777777" w:rsidR="00626793" w:rsidRPr="00DE7FFC" w:rsidRDefault="00626793" w:rsidP="006267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3784814" w14:textId="77777777" w:rsidR="00626793" w:rsidRPr="00DE7FFC" w:rsidRDefault="00626793" w:rsidP="006267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871F9D5" w14:textId="77777777" w:rsidR="00626793" w:rsidRPr="00DE7FFC" w:rsidRDefault="00626793" w:rsidP="006267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78A6706" w14:textId="77777777" w:rsidR="00626793" w:rsidRPr="00DE7FFC" w:rsidRDefault="00626793" w:rsidP="006267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39F3AC1" w14:textId="77777777" w:rsidR="00626793" w:rsidRPr="00DE7FFC" w:rsidRDefault="00626793" w:rsidP="006267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E9DD555" w14:textId="77777777" w:rsidR="00626793" w:rsidRPr="00DE7FFC" w:rsidRDefault="00626793" w:rsidP="006267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80DE1D6" w14:textId="77777777" w:rsidR="00626793" w:rsidRPr="00DE7FFC" w:rsidRDefault="00626793" w:rsidP="0062679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23F969B" w14:textId="77777777" w:rsidR="0023370C" w:rsidRDefault="0023370C"/>
    <w:sectPr w:rsidR="0023370C" w:rsidSect="00740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793"/>
    <w:rsid w:val="00052656"/>
    <w:rsid w:val="00066E58"/>
    <w:rsid w:val="001259F5"/>
    <w:rsid w:val="001D767A"/>
    <w:rsid w:val="0023370C"/>
    <w:rsid w:val="00294DCD"/>
    <w:rsid w:val="002E49ED"/>
    <w:rsid w:val="003E6065"/>
    <w:rsid w:val="004071FB"/>
    <w:rsid w:val="004450F3"/>
    <w:rsid w:val="004B224C"/>
    <w:rsid w:val="004D5CFF"/>
    <w:rsid w:val="00540DD0"/>
    <w:rsid w:val="005F3757"/>
    <w:rsid w:val="00626793"/>
    <w:rsid w:val="0063145E"/>
    <w:rsid w:val="006B70A3"/>
    <w:rsid w:val="007406AB"/>
    <w:rsid w:val="007B7807"/>
    <w:rsid w:val="0086253E"/>
    <w:rsid w:val="008773E4"/>
    <w:rsid w:val="00917570"/>
    <w:rsid w:val="009C0A48"/>
    <w:rsid w:val="00A60FE1"/>
    <w:rsid w:val="00C0292B"/>
    <w:rsid w:val="00C832DD"/>
    <w:rsid w:val="00D2214F"/>
    <w:rsid w:val="00D80140"/>
    <w:rsid w:val="00E636BD"/>
    <w:rsid w:val="00E80C36"/>
    <w:rsid w:val="00ED3697"/>
    <w:rsid w:val="00F6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B3A343"/>
  <w15:chartTrackingRefBased/>
  <w15:docId w15:val="{04E19488-9073-AE4D-B466-BDDE782A1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793"/>
    <w:pPr>
      <w:spacing w:after="160" w:line="259" w:lineRule="auto"/>
    </w:pPr>
    <w:rPr>
      <w:rFonts w:ascii="Calibri" w:eastAsia="SimSun" w:hAnsi="Calibri" w:cs="Calibri"/>
      <w:sz w:val="22"/>
      <w:szCs w:val="22"/>
      <w:lang w:eastAsia="en-US"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 Liu</dc:creator>
  <cp:keywords/>
  <dc:description/>
  <cp:lastModifiedBy>Star Liu</cp:lastModifiedBy>
  <cp:revision>2</cp:revision>
  <dcterms:created xsi:type="dcterms:W3CDTF">2022-09-13T22:53:00Z</dcterms:created>
  <dcterms:modified xsi:type="dcterms:W3CDTF">2022-09-13T22:57:00Z</dcterms:modified>
</cp:coreProperties>
</file>